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/>
      </w:pPr>
      <w:r>
        <w:rPr>
          <w:rFonts w:cs="Arial" w:ascii="Arial" w:hAnsi="Arial"/>
          <w:b/>
        </w:rPr>
        <w:t>Table S1: Full</w:t>
      </w:r>
      <w:r>
        <w:rPr/>
        <w:t xml:space="preserve"> nucleic acid detection results</w:t>
      </w:r>
    </w:p>
    <w:tbl>
      <w:tblPr>
        <w:tblW w:w="891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109"/>
        <w:gridCol w:w="1109"/>
        <w:gridCol w:w="1184"/>
        <w:gridCol w:w="1134"/>
        <w:gridCol w:w="1134"/>
        <w:gridCol w:w="1134"/>
        <w:gridCol w:w="1105"/>
      </w:tblGrid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90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6"/>
                <w:lang w:eastAsia="en-GB"/>
              </w:rPr>
              <w:t>Nucleic acid detected (amplicon size, bp)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16"/>
                <w:lang w:eastAsia="en-GB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6"/>
                <w:lang w:eastAsia="en-GB"/>
              </w:rPr>
              <w:t>Sampl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  <w:lang w:eastAsia="en-GB"/>
              </w:rPr>
              <w:t>Hgapdh control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 xml:space="preserve"> (22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  <w:lang w:eastAsia="en-GB"/>
              </w:rPr>
              <w:t>XMRV gag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 xml:space="preserve"> (413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IAP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 xml:space="preserve"> (approx. 28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BKV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 xml:space="preserve"> (45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TV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 xml:space="preserve"> (1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hDNA control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 xml:space="preserve"> (na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HPV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 xml:space="preserve"> (65)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−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96/1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6/10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6/6 ( gag +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0/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0/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87/10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1/100</w:t>
            </w:r>
          </w:p>
        </w:tc>
      </w:tr>
      <w:tr>
        <w:trPr>
          <w:trHeight w:val="301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1/2 (gag -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Spacing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spacing w:lineRule="auto" w:line="360"/>
        <w:jc w:val="both"/>
        <w:rPr/>
      </w:pPr>
      <w:r>
        <w:rPr>
          <w:rFonts w:cs="Arial" w:ascii="Arial" w:hAnsi="Arial"/>
        </w:rPr>
        <w:t xml:space="preserve">Rows in bold highlight those samples with results differing from the mode result set.  Totals are given at the end of each column for clarity.  +, positive result, −, negative result, nd, not determined, na, not applicable.  </w:t>
      </w:r>
      <w:r>
        <w:rPr>
          <w:rFonts w:cs="Arial" w:ascii="Arial" w:hAnsi="Arial"/>
          <w:i/>
        </w:rPr>
        <w:t>Hgapdh</w:t>
      </w:r>
      <w:r>
        <w:rPr>
          <w:rFonts w:cs="Arial" w:ascii="Arial" w:hAnsi="Arial"/>
        </w:rPr>
        <w:t xml:space="preserve">, human glyceraldehyde 3-phosphate dehydrogenase, XMRV, xenotropic murine leukaemia virus-related virus, IAP, intra-cisternal A particle, BKV, BK virus, TV, </w:t>
      </w:r>
      <w:r>
        <w:rPr>
          <w:rFonts w:cs="Arial" w:ascii="Arial" w:hAnsi="Arial"/>
          <w:i/>
        </w:rPr>
        <w:t>Trichomonas vaginalis</w:t>
      </w:r>
      <w:r>
        <w:rPr>
          <w:rFonts w:cs="Arial" w:ascii="Arial" w:hAnsi="Arial"/>
        </w:rPr>
        <w:t xml:space="preserve">, hDNA, human DNA, HPV, human papilloma virus.  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4:35:00Z</dcterms:created>
  <dc:creator>Kate Bishop</dc:creator>
  <dc:description/>
  <cp:keywords/>
  <dc:language>en-US</dc:language>
  <cp:lastModifiedBy>Kate Bishop</cp:lastModifiedBy>
  <dcterms:modified xsi:type="dcterms:W3CDTF">2012-03-05T12:03:00Z</dcterms:modified>
  <cp:revision>3</cp:revision>
  <dc:subject/>
  <dc:title/>
</cp:coreProperties>
</file>